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C999D" w14:textId="77777777" w:rsidR="003019F2" w:rsidRPr="003B1072" w:rsidRDefault="00152721" w:rsidP="003019F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 w:rsidR="003019F2" w:rsidRPr="003B1072">
        <w:rPr>
          <w:rFonts w:ascii="Times New Roman" w:hAnsi="Times New Roman" w:cs="Times New Roman"/>
          <w:b/>
          <w:sz w:val="24"/>
        </w:rPr>
        <w:t>.</w:t>
      </w:r>
      <w:r w:rsidR="003019F2" w:rsidRPr="003B1072">
        <w:rPr>
          <w:rFonts w:ascii="Times New Roman" w:hAnsi="Times New Roman" w:cs="Times New Roman"/>
          <w:sz w:val="24"/>
        </w:rPr>
        <w:t xml:space="preserve"> </w:t>
      </w:r>
      <w:proofErr w:type="gramStart"/>
      <w:r w:rsidR="003019F2" w:rsidRPr="003B1072">
        <w:rPr>
          <w:rFonts w:ascii="Times New Roman" w:hAnsi="Times New Roman" w:cs="Times New Roman"/>
          <w:sz w:val="24"/>
        </w:rPr>
        <w:t xml:space="preserve">Reconstruction of ancestral </w:t>
      </w:r>
      <w:r w:rsidR="003019F2">
        <w:rPr>
          <w:rFonts w:ascii="Times New Roman" w:hAnsi="Times New Roman" w:cs="Times New Roman"/>
          <w:sz w:val="24"/>
        </w:rPr>
        <w:t>area</w:t>
      </w:r>
      <w:r w:rsidR="003019F2" w:rsidRPr="003B1072">
        <w:rPr>
          <w:rFonts w:ascii="Times New Roman" w:hAnsi="Times New Roman" w:cs="Times New Roman"/>
          <w:sz w:val="24"/>
        </w:rPr>
        <w:t xml:space="preserve"> for Apameini using Lagrange.</w:t>
      </w:r>
      <w:proofErr w:type="gramEnd"/>
    </w:p>
    <w:p w14:paraId="6481EF16" w14:textId="1FB7745D" w:rsidR="003019F2" w:rsidRDefault="003019F2" w:rsidP="003019F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, Afrotropics</w:t>
      </w:r>
      <w:proofErr w:type="gramStart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B</w:t>
      </w:r>
      <w:proofErr w:type="gramEnd"/>
      <w:r>
        <w:rPr>
          <w:rFonts w:ascii="Times New Roman" w:hAnsi="Times New Roman" w:cs="Times New Roman"/>
          <w:sz w:val="24"/>
        </w:rPr>
        <w:t>,</w:t>
      </w:r>
      <w:r w:rsidRPr="003B1072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Nearctic</w:t>
      </w:r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C,</w:t>
      </w:r>
      <w:r w:rsidRPr="003B1072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Palearctic</w:t>
      </w:r>
      <w:r w:rsidRPr="003B1072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and</w:t>
      </w:r>
      <w:r w:rsidRPr="003B107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,</w:t>
      </w:r>
      <w:r w:rsidRPr="003B1072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Oriental. </w:t>
      </w:r>
    </w:p>
    <w:tbl>
      <w:tblPr>
        <w:tblStyle w:val="TableGrid"/>
        <w:tblpPr w:leftFromText="180" w:rightFromText="180" w:vertAnchor="page" w:horzAnchor="margin" w:tblpY="3217"/>
        <w:tblW w:w="0" w:type="auto"/>
        <w:tblLook w:val="04A0" w:firstRow="1" w:lastRow="0" w:firstColumn="1" w:lastColumn="0" w:noHBand="0" w:noVBand="1"/>
      </w:tblPr>
      <w:tblGrid>
        <w:gridCol w:w="1242"/>
        <w:gridCol w:w="2499"/>
        <w:gridCol w:w="2764"/>
        <w:gridCol w:w="2782"/>
      </w:tblGrid>
      <w:tr w:rsidR="00F84D18" w:rsidRPr="00E16ACD" w14:paraId="3D2655D4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C0134" w14:textId="77777777" w:rsidR="00F84D18" w:rsidRPr="00E16ACD" w:rsidRDefault="00F84D18" w:rsidP="00F8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138F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l</w:t>
            </w: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ikelih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F84D18" w:rsidRPr="00E16ACD" w14:paraId="76EE4090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69AE" w14:textId="77777777" w:rsidR="00F84D18" w:rsidRPr="00E16ACD" w:rsidRDefault="00F84D18" w:rsidP="00F8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EC83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2F31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2DDD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F84D18" w:rsidRPr="00E16ACD" w14:paraId="42551D82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C6E1" w14:textId="77777777" w:rsidR="00F84D18" w:rsidRPr="00E16ACD" w:rsidRDefault="00F84D18" w:rsidP="00F8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753D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99,0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7448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106,8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E72B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,7</w:t>
            </w:r>
          </w:p>
        </w:tc>
      </w:tr>
      <w:tr w:rsidR="00F84D18" w:rsidRPr="00E16ACD" w14:paraId="276D0067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E99A" w14:textId="77777777" w:rsidR="00F84D18" w:rsidRPr="00E16ACD" w:rsidRDefault="00F84D18" w:rsidP="00F8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3AFEE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101,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2862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107,8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1929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,6</w:t>
            </w:r>
          </w:p>
        </w:tc>
      </w:tr>
      <w:tr w:rsidR="00F84D18" w:rsidRPr="00E16ACD" w14:paraId="268DDC31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4656" w14:textId="77777777" w:rsidR="00F84D18" w:rsidRPr="003019F2" w:rsidRDefault="00F84D18" w:rsidP="00F84D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9F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1FB2" w14:textId="77777777" w:rsidR="00F84D18" w:rsidRPr="003019F2" w:rsidRDefault="00F84D18" w:rsidP="00F84D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9F2">
              <w:rPr>
                <w:rFonts w:ascii="Times New Roman" w:hAnsi="Times New Roman" w:cs="Times New Roman"/>
                <w:b/>
                <w:sz w:val="24"/>
                <w:szCs w:val="24"/>
              </w:rPr>
              <w:t>96,3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A9F6" w14:textId="77777777" w:rsidR="00F84D18" w:rsidRPr="003019F2" w:rsidRDefault="00F84D18" w:rsidP="00F84D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9F2">
              <w:rPr>
                <w:rFonts w:ascii="Times New Roman" w:hAnsi="Times New Roman" w:cs="Times New Roman"/>
                <w:b/>
                <w:sz w:val="24"/>
                <w:szCs w:val="24"/>
              </w:rPr>
              <w:t>102,9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01FA" w14:textId="77777777" w:rsidR="00F84D18" w:rsidRPr="003019F2" w:rsidRDefault="00F84D18" w:rsidP="00F84D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9F2">
              <w:rPr>
                <w:rFonts w:ascii="Times New Roman" w:hAnsi="Times New Roman" w:cs="Times New Roman"/>
                <w:b/>
                <w:sz w:val="24"/>
                <w:szCs w:val="24"/>
              </w:rPr>
              <w:t>108,6</w:t>
            </w:r>
          </w:p>
        </w:tc>
      </w:tr>
      <w:tr w:rsidR="00F84D18" w:rsidRPr="00E16ACD" w14:paraId="2BFC235D" w14:textId="77777777" w:rsidTr="00F84D18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50DC2" w14:textId="77777777" w:rsidR="00F84D18" w:rsidRPr="00E16ACD" w:rsidRDefault="00F84D18" w:rsidP="00F8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89AC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106,2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35D1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CD">
              <w:rPr>
                <w:rFonts w:ascii="Times New Roman" w:hAnsi="Times New Roman" w:cs="Times New Roman"/>
                <w:sz w:val="24"/>
                <w:szCs w:val="24"/>
              </w:rPr>
              <w:t>115,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84D2" w14:textId="77777777" w:rsidR="00F84D18" w:rsidRPr="00E16ACD" w:rsidRDefault="00F84D18" w:rsidP="00F8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,2</w:t>
            </w:r>
          </w:p>
        </w:tc>
      </w:tr>
    </w:tbl>
    <w:p w14:paraId="31371A7D" w14:textId="5BF7C8AF" w:rsidR="008431BC" w:rsidRPr="00F84D18" w:rsidRDefault="003019F2" w:rsidP="00F84D1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alearctic region is the ancestral area of Apameini for the three models.</w:t>
      </w:r>
    </w:p>
    <w:sectPr w:rsidR="008431BC" w:rsidRPr="00F84D18" w:rsidSect="00BA78BE"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09835" w14:textId="77777777" w:rsidR="00EF5469" w:rsidRDefault="00EF5469" w:rsidP="008431BC">
      <w:pPr>
        <w:spacing w:after="0" w:line="240" w:lineRule="auto"/>
      </w:pPr>
      <w:r>
        <w:separator/>
      </w:r>
    </w:p>
  </w:endnote>
  <w:endnote w:type="continuationSeparator" w:id="0">
    <w:p w14:paraId="39FA847F" w14:textId="77777777" w:rsidR="00EF5469" w:rsidRDefault="00EF5469" w:rsidP="00843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3BEEB" w14:textId="77777777" w:rsidR="00EF5469" w:rsidRDefault="00EF5469" w:rsidP="008431BC">
      <w:pPr>
        <w:spacing w:after="0" w:line="240" w:lineRule="auto"/>
      </w:pPr>
      <w:r>
        <w:separator/>
      </w:r>
    </w:p>
  </w:footnote>
  <w:footnote w:type="continuationSeparator" w:id="0">
    <w:p w14:paraId="3EA71AAE" w14:textId="77777777" w:rsidR="00EF5469" w:rsidRDefault="00EF5469" w:rsidP="00843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59"/>
    <w:rsid w:val="00152721"/>
    <w:rsid w:val="003019F2"/>
    <w:rsid w:val="0032393E"/>
    <w:rsid w:val="003B5D50"/>
    <w:rsid w:val="00733D07"/>
    <w:rsid w:val="008431BC"/>
    <w:rsid w:val="008A2081"/>
    <w:rsid w:val="0092449B"/>
    <w:rsid w:val="00A77459"/>
    <w:rsid w:val="00AF250F"/>
    <w:rsid w:val="00BA78BE"/>
    <w:rsid w:val="00CA6E55"/>
    <w:rsid w:val="00E16ACD"/>
    <w:rsid w:val="00ED7914"/>
    <w:rsid w:val="00EF5469"/>
    <w:rsid w:val="00F8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B63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4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31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1BC"/>
  </w:style>
  <w:style w:type="paragraph" w:styleId="Footer">
    <w:name w:val="footer"/>
    <w:basedOn w:val="Normal"/>
    <w:link w:val="FooterChar"/>
    <w:uiPriority w:val="99"/>
    <w:unhideWhenUsed/>
    <w:rsid w:val="008431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1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4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31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1BC"/>
  </w:style>
  <w:style w:type="paragraph" w:styleId="Footer">
    <w:name w:val="footer"/>
    <w:basedOn w:val="Normal"/>
    <w:link w:val="FooterChar"/>
    <w:uiPriority w:val="99"/>
    <w:unhideWhenUsed/>
    <w:rsid w:val="008431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1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Toussaint</dc:creator>
  <cp:lastModifiedBy>Emmanuel Toussaint</cp:lastModifiedBy>
  <cp:revision>7</cp:revision>
  <dcterms:created xsi:type="dcterms:W3CDTF">2012-02-14T12:40:00Z</dcterms:created>
  <dcterms:modified xsi:type="dcterms:W3CDTF">2012-06-14T10:38:00Z</dcterms:modified>
</cp:coreProperties>
</file>